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272EE" w14:textId="77777777" w:rsidR="00016A81" w:rsidRDefault="00016A81" w:rsidP="00016A81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5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Allele and genotype frequencies of the global populations. </w:t>
      </w:r>
      <w:r w:rsidRPr="00363267">
        <w:rPr>
          <w:rFonts w:asciiTheme="majorHAnsi" w:hAnsiTheme="majorHAnsi" w:cstheme="majorHAnsi"/>
          <w:color w:val="000000" w:themeColor="text1"/>
        </w:rPr>
        <w:t>Data was predominantly obtained from PGG.SNV database (</w:t>
      </w:r>
      <w:hyperlink r:id="rId4" w:history="1">
        <w:r w:rsidRPr="00363267">
          <w:rPr>
            <w:rStyle w:val="Hyperlink"/>
            <w:rFonts w:asciiTheme="majorHAnsi" w:eastAsiaTheme="majorEastAsia" w:hAnsiTheme="majorHAnsi" w:cstheme="majorHAnsi"/>
            <w:color w:val="000000" w:themeColor="text1"/>
          </w:rPr>
          <w:t>https://www.pggsnv.org/index.html</w:t>
        </w:r>
      </w:hyperlink>
      <w:r w:rsidRPr="00363267">
        <w:rPr>
          <w:rFonts w:asciiTheme="majorHAnsi" w:hAnsiTheme="majorHAnsi" w:cstheme="majorHAnsi"/>
          <w:color w:val="000000" w:themeColor="text1"/>
        </w:rPr>
        <w:t xml:space="preserve">), 1000 Genomes database, Singapore Genome Variation Project (SGVP) </w:t>
      </w:r>
      <w:sdt>
        <w:sdtPr>
          <w:rPr>
            <w:rFonts w:asciiTheme="majorHAnsi" w:hAnsiTheme="majorHAnsi" w:cstheme="majorHAnsi"/>
            <w:color w:val="000000"/>
          </w:rPr>
          <w:tag w:val="MENDELEY_CITATION_v3_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"/>
          <w:id w:val="-184904429"/>
          <w:placeholder>
            <w:docPart w:val="0FD21554E1464447AFCAE2327ED6EF1B"/>
          </w:placeholder>
        </w:sdtPr>
        <w:sdtEndPr>
          <w:rPr>
            <w:rFonts w:ascii="Times New Roman" w:hAnsi="Times New Roman" w:cs="Times New Roman"/>
          </w:rPr>
        </w:sdtEndPr>
        <w:sdtContent>
          <w:r w:rsidRPr="00B54407">
            <w:rPr>
              <w:color w:val="000000"/>
            </w:rPr>
            <w:t>[1]</w:t>
          </w:r>
        </w:sdtContent>
      </w:sdt>
      <w:r w:rsidRPr="00363267">
        <w:rPr>
          <w:rFonts w:asciiTheme="majorHAnsi" w:hAnsiTheme="majorHAnsi" w:cstheme="majorHAnsi"/>
          <w:color w:val="000000" w:themeColor="text1"/>
        </w:rPr>
        <w:t xml:space="preserve"> , Liu et al (2015) </w:t>
      </w:r>
      <w:sdt>
        <w:sdtPr>
          <w:rPr>
            <w:rFonts w:asciiTheme="majorHAnsi" w:hAnsiTheme="majorHAnsi" w:cstheme="majorHAnsi"/>
            <w:color w:val="000000"/>
          </w:rPr>
          <w:tag w:val="MENDELEY_CITATION_v3_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"/>
          <w:id w:val="1378272526"/>
          <w:placeholder>
            <w:docPart w:val="0FD21554E1464447AFCAE2327ED6EF1B"/>
          </w:placeholder>
        </w:sdtPr>
        <w:sdtEndPr>
          <w:rPr>
            <w:rFonts w:ascii="Times New Roman" w:hAnsi="Times New Roman" w:cs="Times New Roman"/>
          </w:rPr>
        </w:sdtEndPr>
        <w:sdtContent>
          <w:r w:rsidRPr="00B54407">
            <w:rPr>
              <w:color w:val="000000"/>
            </w:rPr>
            <w:t>[2]</w:t>
          </w:r>
        </w:sdtContent>
      </w:sdt>
      <w:r w:rsidRPr="00363267">
        <w:rPr>
          <w:rFonts w:asciiTheme="majorHAnsi" w:hAnsiTheme="majorHAnsi" w:cstheme="majorHAnsi"/>
          <w:color w:val="000000" w:themeColor="text1"/>
        </w:rPr>
        <w:t xml:space="preserve"> for NGO data, Yew et al (2018) </w:t>
      </w:r>
      <w:sdt>
        <w:sdtPr>
          <w:rPr>
            <w:rFonts w:asciiTheme="majorHAnsi" w:hAnsiTheme="majorHAnsi" w:cstheme="majorHAnsi"/>
            <w:color w:val="000000"/>
          </w:rPr>
          <w:tag w:val="MENDELEY_CITATION_v3_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"/>
          <w:id w:val="70702564"/>
          <w:placeholder>
            <w:docPart w:val="0FD21554E1464447AFCAE2327ED6EF1B"/>
          </w:placeholder>
        </w:sdtPr>
        <w:sdtEndPr>
          <w:rPr>
            <w:rFonts w:ascii="Times New Roman" w:hAnsi="Times New Roman" w:cs="Times New Roman"/>
          </w:rPr>
        </w:sdtEndPr>
        <w:sdtContent>
          <w:r w:rsidRPr="00B54407">
            <w:rPr>
              <w:color w:val="000000"/>
            </w:rPr>
            <w:t>[3]</w:t>
          </w:r>
        </w:sdtContent>
      </w:sdt>
      <w:r w:rsidRPr="00363267">
        <w:rPr>
          <w:rFonts w:asciiTheme="majorHAnsi" w:hAnsiTheme="majorHAnsi" w:cstheme="majorHAnsi"/>
          <w:color w:val="000000" w:themeColor="text1"/>
        </w:rPr>
        <w:t xml:space="preserve"> for NB data, and 230 hypertension subjects genotyped with Illumina 660W and OminExpress </w:t>
      </w:r>
      <w:sdt>
        <w:sdtPr>
          <w:rPr>
            <w:rFonts w:asciiTheme="majorHAnsi" w:hAnsiTheme="majorHAnsi" w:cstheme="majorHAnsi"/>
            <w:color w:val="000000"/>
          </w:rPr>
          <w:tag w:val="MENDELEY_CITATION_v3_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"/>
          <w:id w:val="-276023032"/>
          <w:placeholder>
            <w:docPart w:val="0FD21554E1464447AFCAE2327ED6EF1B"/>
          </w:placeholder>
        </w:sdtPr>
        <w:sdtEndPr>
          <w:rPr>
            <w:rFonts w:ascii="Times New Roman" w:hAnsi="Times New Roman" w:cs="Times New Roman"/>
          </w:rPr>
        </w:sdtEndPr>
        <w:sdtContent>
          <w:r w:rsidRPr="00B54407">
            <w:rPr>
              <w:color w:val="000000"/>
            </w:rPr>
            <w:t>[4]</w:t>
          </w:r>
        </w:sdtContent>
      </w:sdt>
      <w:r w:rsidRPr="00363267">
        <w:rPr>
          <w:rFonts w:asciiTheme="majorHAnsi" w:hAnsiTheme="majorHAnsi" w:cstheme="majorHAnsi"/>
          <w:color w:val="000000" w:themeColor="text1"/>
        </w:rPr>
        <w:t>. ‘-‘, data not available; SBP, systolic blood pressure; DBP, diastolic blood pressure; MAP, mean arterial pressure</w:t>
      </w:r>
      <w:r>
        <w:rPr>
          <w:rFonts w:asciiTheme="majorHAnsi" w:hAnsiTheme="majorHAnsi" w:cstheme="majorHAnsi"/>
          <w:color w:val="000000" w:themeColor="text1"/>
        </w:rPr>
        <w:t>; BMI, body mass index.</w:t>
      </w:r>
    </w:p>
    <w:p w14:paraId="492FE1A3" w14:textId="77777777" w:rsidR="00016A81" w:rsidRDefault="00016A81" w:rsidP="00016A81">
      <w:pPr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W w:w="1624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720"/>
        <w:gridCol w:w="778"/>
        <w:gridCol w:w="692"/>
        <w:gridCol w:w="29"/>
        <w:gridCol w:w="644"/>
        <w:gridCol w:w="29"/>
        <w:gridCol w:w="522"/>
        <w:gridCol w:w="29"/>
        <w:gridCol w:w="509"/>
        <w:gridCol w:w="29"/>
        <w:gridCol w:w="522"/>
        <w:gridCol w:w="29"/>
        <w:gridCol w:w="598"/>
        <w:gridCol w:w="540"/>
        <w:gridCol w:w="540"/>
        <w:gridCol w:w="540"/>
        <w:gridCol w:w="540"/>
        <w:gridCol w:w="540"/>
        <w:gridCol w:w="540"/>
        <w:gridCol w:w="540"/>
        <w:gridCol w:w="575"/>
        <w:gridCol w:w="595"/>
        <w:gridCol w:w="540"/>
        <w:gridCol w:w="540"/>
        <w:gridCol w:w="540"/>
        <w:gridCol w:w="540"/>
        <w:gridCol w:w="540"/>
        <w:gridCol w:w="540"/>
        <w:gridCol w:w="685"/>
        <w:gridCol w:w="775"/>
        <w:gridCol w:w="685"/>
        <w:gridCol w:w="775"/>
      </w:tblGrid>
      <w:tr w:rsidR="00016A81" w:rsidRPr="0087544B" w14:paraId="7ED8701F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F00780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bookmarkStart w:id="0" w:name="RANGE!B2:AF41"/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Population</w:t>
            </w:r>
            <w:bookmarkEnd w:id="0"/>
          </w:p>
        </w:tc>
        <w:tc>
          <w:tcPr>
            <w:tcW w:w="77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5C98CF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Region</w:t>
            </w:r>
          </w:p>
        </w:tc>
        <w:tc>
          <w:tcPr>
            <w:tcW w:w="721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5F18D7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|latitude|</w:t>
            </w:r>
          </w:p>
        </w:tc>
        <w:tc>
          <w:tcPr>
            <w:tcW w:w="673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8A933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BMI (male)</w:t>
            </w:r>
          </w:p>
        </w:tc>
        <w:tc>
          <w:tcPr>
            <w:tcW w:w="551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8FF31B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Mean SBP (male)</w:t>
            </w:r>
          </w:p>
        </w:tc>
        <w:tc>
          <w:tcPr>
            <w:tcW w:w="538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6E03BD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Mean DBP (male)</w:t>
            </w:r>
          </w:p>
        </w:tc>
        <w:tc>
          <w:tcPr>
            <w:tcW w:w="551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923497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MAP (male)</w:t>
            </w:r>
          </w:p>
        </w:tc>
        <w:tc>
          <w:tcPr>
            <w:tcW w:w="221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AF850E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rs1799998</w:t>
            </w:r>
          </w:p>
        </w:tc>
        <w:tc>
          <w:tcPr>
            <w:tcW w:w="2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344BC2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rs10087214</w:t>
            </w:r>
          </w:p>
        </w:tc>
        <w:tc>
          <w:tcPr>
            <w:tcW w:w="225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EF234C1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rs699</w:t>
            </w:r>
          </w:p>
        </w:tc>
        <w:tc>
          <w:tcPr>
            <w:tcW w:w="21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CDE7FC4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rs5051</w:t>
            </w:r>
          </w:p>
        </w:tc>
      </w:tr>
      <w:tr w:rsidR="00016A81" w:rsidRPr="0087544B" w14:paraId="2FDACBB2" w14:textId="77777777" w:rsidTr="0071449B">
        <w:trPr>
          <w:gridAfter w:val="4"/>
          <w:wAfter w:w="2920" w:type="dxa"/>
          <w:trHeight w:val="860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24115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97AB26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21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8DDFEC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73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D411AA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B671AF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8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3438FE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7B29C3" w14:textId="77777777" w:rsidR="00016A81" w:rsidRPr="0087544B" w:rsidRDefault="00016A81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DFDEE3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lternative allele freq (A/T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1A9702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ncetral allele freq (C/G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C415C4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lternative geno freq (AA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7D888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ncestral geno freq (GG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EB652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lternative allele freq (A/T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9384C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ncetral allele freq (C/G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75954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lternative geno freq (AA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DEBB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Ancestral geno freq (GG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E9814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lternative allele freq (A/T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1290C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ncestral allele freq (G/C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4853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lternative geno freq (AA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E598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ncestral geno freq (GG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AD480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ncestral allele freq (T/A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B08F3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lternative allele freq (C/G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D739E3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ncestral geno freq (TT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90D9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Alternative geno freq (GG)</w:t>
            </w:r>
          </w:p>
        </w:tc>
      </w:tr>
      <w:tr w:rsidR="00016A81" w:rsidRPr="0087544B" w14:paraId="1CFF713C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538D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Khw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226D6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B74B7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494CB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11308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9.42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02E8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9.6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57EF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6.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6534C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A6AF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764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FBA66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2C000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91BD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E4CD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56BB5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5E77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18D46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98A57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11B03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A1CE9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EB7C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CB6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CA17C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</w:tr>
      <w:tr w:rsidR="00016A81" w:rsidRPr="0087544B" w14:paraId="19095543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A7BDE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Luhya_Keny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CF5B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C8E61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11F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22533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709B0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9.7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F7354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6.9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3BC6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1EE26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E06B5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831EA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CE1E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B291C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8FC1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FC8B0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6D6A6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6A38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BD31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AE3F5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C013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B6AA0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A659A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CA97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1AC52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4</w:t>
            </w:r>
          </w:p>
        </w:tc>
      </w:tr>
      <w:tr w:rsidR="00016A81" w:rsidRPr="0087544B" w14:paraId="4DD79186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8AFC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Baka_Camero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1B2C5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820743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5D6B83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3.6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F22FB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0.1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1D895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5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AFD9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5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E5C2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32DC2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57C2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964F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D284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8CAD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FA856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DC9E7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7A06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918E9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175A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EDE9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19DED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87C15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1068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33BC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</w:tr>
      <w:tr w:rsidR="00016A81" w:rsidRPr="0087544B" w14:paraId="42D0CDE1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AE4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Mande_SierraLeo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87AEA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441F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.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7FE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9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6E1B8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1.2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22F1B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6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A0EED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6.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F7D91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50348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FBEB7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53EE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CBC5E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7393B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F6D62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828D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D9AA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736CB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1E4CD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75F1E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CCF33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9A905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9F546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750F1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</w:tr>
      <w:tr w:rsidR="00016A81" w:rsidRPr="0087544B" w14:paraId="10655549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77197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san_Nigeri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9A7B3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36F5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68D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6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4CE7F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5.0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6B726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7.3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0AF6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7233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FED4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BE51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4B4DD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F5ECC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884B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CD1CF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DC40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A7929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AE7BC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E3BA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D2894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E8162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7591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12CA8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EFCBA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0</w:t>
            </w:r>
          </w:p>
        </w:tc>
      </w:tr>
      <w:tr w:rsidR="00016A81" w:rsidRPr="0087544B" w14:paraId="282100F4" w14:textId="77777777" w:rsidTr="0071449B">
        <w:trPr>
          <w:gridAfter w:val="4"/>
          <w:wAfter w:w="2920" w:type="dxa"/>
          <w:trHeight w:val="62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85962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Gamb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DE3EB2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17F50E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.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CB0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3.56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19236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2.05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6F32A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0.1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F718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7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77569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418A6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66E6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C5A3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3D49C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3CB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F525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B0D22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7BCF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D55D4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6995C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A4240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7CD0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5087B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74387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9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A7597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</w:tr>
      <w:tr w:rsidR="00016A81" w:rsidRPr="0087544B" w14:paraId="1CF1CBAC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2E63B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Mozabi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B50DF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f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E6BC4A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35C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0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6502E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3.5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2D574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1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7AD05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6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98136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2DB9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44780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BD4D9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6FB7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F9DB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62F7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67874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BC83B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682D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63DC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9D0D0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09AA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E0910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27B80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CBBBD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1C9CB7C7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1F518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Peruv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87DC9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me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279029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61E9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3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0332E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4.2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C5EE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3.1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5922F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0.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9E52B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D8F8A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C8BA6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A4963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2321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DB72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D69DA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6B491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E0CCE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20AA6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371DE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81BAA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E316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F53B0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E65CF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88B53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47</w:t>
            </w:r>
          </w:p>
        </w:tc>
      </w:tr>
      <w:tr w:rsidR="00016A81" w:rsidRPr="0087544B" w14:paraId="146E8531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431AF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olomb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F69F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me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415E4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6.1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CE6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5.99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5DB12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4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19CD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7.8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B2AD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3679A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6D55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92346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F050A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538B6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7119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0A58F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0311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B9E69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D12CD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B20E1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D38E5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07FDA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9B31B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CFBE0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B91BD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13</w:t>
            </w:r>
          </w:p>
        </w:tc>
      </w:tr>
      <w:tr w:rsidR="00016A81" w:rsidRPr="0087544B" w14:paraId="0E2C73FB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F85A2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PuertoRic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A8651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me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3AD6AE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8.1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ABB5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8.4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00A75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5.5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20355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7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ABB6D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2BE6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9E92B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702E0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A2CCC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9719B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C2E52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DF3C8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20E1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7894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0AD1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179BC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BFAF7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ADBA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890F0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11467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C950C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63</w:t>
            </w:r>
          </w:p>
        </w:tc>
      </w:tr>
      <w:tr w:rsidR="00016A81" w:rsidRPr="0087544B" w14:paraId="7856B5D2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6A129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Mexic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5708D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Americ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FBC500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2.7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6C1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7.64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5D699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55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A832D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4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B29D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7567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E337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98E9F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53A59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050A1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610BF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13F27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4AB2B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B753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AE11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99D30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41525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0A04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10D6D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F189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308B2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87</w:t>
            </w:r>
          </w:p>
        </w:tc>
      </w:tr>
      <w:tr w:rsidR="00016A81" w:rsidRPr="0087544B" w14:paraId="685E187D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A4003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Tajik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6942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entralAsiaSiber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D4BB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7.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9F4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0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EFFF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0.6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1E26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0.9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C84C5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7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63A5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98079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9429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2B8C6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B6B33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07519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D15E8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23362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083D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E2ED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6B06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69A31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2EDD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A4EC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FE139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438BF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4A75AA09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DE5A5C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Uzbek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3D6B49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entralAsiaSiber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9D711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1.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CC714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4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2A34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1.2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DEEFF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2.6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A9161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8.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1937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43735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AD413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AB24E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B2C66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71F7C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3BFE3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93504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7C842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E6680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32375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824AD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EF1F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4E62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CEF93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3C1EC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7CB7B6F0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08EAC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Russ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356B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entralAsiaSiber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C196F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6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A929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5.99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0E95A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0.3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8F5EE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2.1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3902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8.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231F3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70FB2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5F411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1AF7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4DEB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A0E9B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23BF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3429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1BD1F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53339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F01F6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F14E3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27CC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AC91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18AE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4A194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67F7B466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F21DC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Taiwan.H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6D609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1F6004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5.0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472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5.14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BD8AD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1.5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854F7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6.0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46B33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1.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56492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4146E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97E0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5C82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BB38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2AFC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CD996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826B1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53426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806B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79B3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2B426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A07CE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E4AF5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286FE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58F68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057E9BBA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D08ED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Japanes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4832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286015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5.4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FBA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3.6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949F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5.5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C000D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0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D8F1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96AA9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1C134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CD80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98255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DE29B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F23B0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F393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D292E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5A69E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9EAA4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F71EF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6BB3E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E1C4B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45715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1AA3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EEE2C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5</w:t>
            </w:r>
          </w:p>
        </w:tc>
      </w:tr>
      <w:tr w:rsidR="00016A81" w:rsidRPr="0087544B" w14:paraId="0C8AEFD2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28E13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Han.Beij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55197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BE5780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2F939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4.2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3E6D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1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F92A2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4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D299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FFE3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A92E4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60EB4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2DDC7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F1EB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F929E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8F58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7F4DD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ADA0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BD22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E918A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6472C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93EC2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D8307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C764C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72C8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54</w:t>
            </w:r>
          </w:p>
        </w:tc>
      </w:tr>
      <w:tr w:rsidR="00016A81" w:rsidRPr="0087544B" w14:paraId="3414B35F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1F0EE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Mongol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8A7B12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0374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B10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0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B8090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3.3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3FF15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1.4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1A8AA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8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46A9D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EDC61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D624C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E6C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B53FC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D596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CFF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32B94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FBC47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AE09D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C3E7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B45DE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8238A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C38C0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F8E9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6EB4A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1F8AF22F" w14:textId="77777777" w:rsidTr="0071449B">
        <w:trPr>
          <w:gridAfter w:val="4"/>
          <w:wAfter w:w="2920" w:type="dxa"/>
          <w:trHeight w:val="4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321B6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lastRenderedPageBreak/>
              <w:t>SriLankan.Tami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521ABB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D8496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.5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F91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64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F79B9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6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186DC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5.3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7820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2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3CBD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30B32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55BF2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9308C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C5347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B194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85239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B3223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3461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155C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16A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D059A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0B95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6622A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4C5BE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6F653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98</w:t>
            </w:r>
          </w:p>
        </w:tc>
      </w:tr>
      <w:tr w:rsidR="00016A81" w:rsidRPr="0087544B" w14:paraId="0FF007D1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79AAA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ndian.Telugu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4774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09185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4.9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740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8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2F332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2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C9DC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0.5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2D125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6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256DD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F2DF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2B6E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FDFB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96258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299E4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A9F08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7CF95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6E62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678A8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A57A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4075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DF408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BC69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BFAF7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BAF25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47</w:t>
            </w:r>
          </w:p>
        </w:tc>
      </w:tr>
      <w:tr w:rsidR="00016A81" w:rsidRPr="0087544B" w14:paraId="2C688E2B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689B5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Bengali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C3E3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B5CC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3.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3434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4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E957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19.5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CFDA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7.1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01B91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1.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25450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D4CE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065C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18B9E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0AD5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75F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78BA5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90AD1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4D01E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4EDDB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9DD8A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8C761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A8BB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EF035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60C16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E781B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93</w:t>
            </w:r>
          </w:p>
        </w:tc>
      </w:tr>
      <w:tr w:rsidR="00016A81" w:rsidRPr="0087544B" w14:paraId="571FDA84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22DA0B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Punjabi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13AA57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7ABD58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1.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CED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7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11908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9.04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1778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3.8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B29D7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8.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5036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4F41A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6683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95AA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8698F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A8458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81270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C364E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03BE1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9FC0E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8749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5DF63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BB4D4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90B0E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E051E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B31B0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67</w:t>
            </w:r>
          </w:p>
        </w:tc>
      </w:tr>
      <w:tr w:rsidR="00016A81" w:rsidRPr="0087544B" w14:paraId="32A0AB20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EDC0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Kinh_Vietna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1C163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C363D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6CD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9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A26F0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25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9DBA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7.0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C381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F7F9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8EFCD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87231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A18C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541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6219A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7E95F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4C52C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10E76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8B048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AB22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D036B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D0C49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124C6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095E0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68701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10</w:t>
            </w:r>
          </w:p>
        </w:tc>
      </w:tr>
      <w:tr w:rsidR="00016A81" w:rsidRPr="0087544B" w14:paraId="3BF5D8A3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D1A7C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pore_Mala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1DEC6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043D2F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.2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0C4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4.4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F5E8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2.1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BA220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4.8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B76C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D24E9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1EEE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B800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FFAB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B350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0E7D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F357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72811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ED9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825E0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5EF12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55C95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1B0C7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B9171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B8285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F19BE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31</w:t>
            </w:r>
          </w:p>
        </w:tc>
      </w:tr>
      <w:tr w:rsidR="00016A81" w:rsidRPr="0087544B" w14:paraId="6BC71162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4AD2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proofErr w:type="gramStart"/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P.Msia</w:t>
            </w:r>
            <w:proofErr w:type="gramEnd"/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_Mala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34CAB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D108FF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.141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30669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5.4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29D9F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15.8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9AA65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6.8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EBAB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6.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26BAF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E32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4608E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FF01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3B67D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0BA5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C9DC4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14064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41A90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FD9C0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586EE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A32EA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422A0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53AC4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0425A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259B6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40</w:t>
            </w:r>
          </w:p>
        </w:tc>
      </w:tr>
      <w:tr w:rsidR="00016A81" w:rsidRPr="0087544B" w14:paraId="4C979361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F2D66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Bateq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9478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D8D7E9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DA6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9.2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C9F28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4.0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6970A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5.0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142B3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01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B71D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9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B252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D90D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9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1AD7C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D5E7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11C3E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5044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D1FAB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8B75D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35EB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A84C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81D75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2FF9C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8D3B5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9D3A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AA0BE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</w:tr>
      <w:tr w:rsidR="00016A81" w:rsidRPr="0087544B" w14:paraId="30CB9ECD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FDD0B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ambod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3E076E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AFCAED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88FE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1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859EC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4.12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284C6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5.0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07A95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1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F74E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C5F2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BA3A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A3006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5295F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F902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58F75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1584A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8F799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37D3F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8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C9E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D920D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7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D74B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03EC4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8AFD3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20CFA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7BF9070B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97E37C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Burmes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FECAA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outheast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29616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1.9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7CD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2.32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7374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25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0158F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5.5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BEED5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2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A34AB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625D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6C7B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918D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BBBE8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8748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8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BC0E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533D0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7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59CFE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88880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D79BE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85F16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B8EB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EF754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71DF8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984E1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16833CAC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903BC4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Saud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190F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32780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4.9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363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8.14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4E9D5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1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F7CF0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0.0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CE1C0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5.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1531B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24EF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D58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7D5F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D58EE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D7967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46B0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7B124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784D9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544A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67168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D90A4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CCED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46ED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5117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7AE3D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4E23A0CA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BB413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Palestin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2A83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B09EA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0CA2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8.2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97D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2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9862F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9.6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86FF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5.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C74A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650D2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B6781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2B06C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AF6E4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7B61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2B2E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163A7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CE767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A3C81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40D74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908BD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51ECB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3A72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0B8F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A3E8B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4D0F045B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DC419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ber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E3B3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38220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4063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EC70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2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36B5C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8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E8981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4.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0C0D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92E14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DA481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BD98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A57EC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CF3C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21EE2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B9BFC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FF3A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6C128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0FC99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B58C0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CAEBF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CC799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617B8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2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CCFCE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36</w:t>
            </w:r>
          </w:p>
        </w:tc>
      </w:tr>
      <w:tr w:rsidR="00016A81" w:rsidRPr="0087544B" w14:paraId="2C193241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26FA1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Frenc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56095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B06003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2908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07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12FED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04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8076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7.0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1C1B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00FFD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62BE3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7C37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822EE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4F289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D60C2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9D8E2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62974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51577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95CC5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CE255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7A4ED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308E8F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DA042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E1DE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2E7A5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4F0B6A07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A9B3BD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Ital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61487A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662F5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4DC2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65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46F5F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7.6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56496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8.8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4A3A3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5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A78B4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96C09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682C1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712FB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40A83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82484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1BC72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B2EFB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A3183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E4126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A2C3E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4217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7F5A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B0B25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B5DEF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366D4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39FB6589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EF669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Hungarian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3F4C6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1EE72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47.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50A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8.40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F3C3D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4.8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AD49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2.8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FBD6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00.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51C54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0A8EE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19511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49C8E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AC6FF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50968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AC52B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ED6EB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CA26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AFB11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9D7D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49F8B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D7A2B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8AAB6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DDCB6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D22C5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7B0F8608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31C7F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German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192B45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9DEEED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52.5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D36B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7.48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250C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32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513F14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6.4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EDADD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34020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F95D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64799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99E5A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B45C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80B9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6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A993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1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B54BD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3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A739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A1E39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5E3D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23695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D9A4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63937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E277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DD8A4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27572C0A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95EDD9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Estonian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26AF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5D2924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58.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2D8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7.11</w:t>
            </w:r>
          </w:p>
        </w:tc>
        <w:tc>
          <w:tcPr>
            <w:tcW w:w="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EAF9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35.4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021157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80.7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FEAE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9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397E1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6652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83A83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DA1DE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B9F66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2F35F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374A4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29937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0BC20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1F796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81761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9BD24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DFC98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43666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BBA0B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120BB0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-</w:t>
            </w:r>
          </w:p>
        </w:tc>
      </w:tr>
      <w:tr w:rsidR="00016A81" w:rsidRPr="0087544B" w14:paraId="513FE18E" w14:textId="77777777" w:rsidTr="0071449B">
        <w:trPr>
          <w:gridAfter w:val="4"/>
          <w:wAfter w:w="2920" w:type="dxa"/>
          <w:trHeight w:val="34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4151F3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Finnish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2F1BAB6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WestEurasia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948D05" w14:textId="77777777" w:rsidR="00016A81" w:rsidRPr="0087544B" w:rsidRDefault="00016A81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6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F2B570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26.5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1273B23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126.9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14A96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76.6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8B469C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93.4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4BC7F2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4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2426D06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5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5D5E6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FBDD2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0.2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260EAED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216F4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B79158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FDBF9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7B6B4C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42F20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4C541C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36DEA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DCAF9B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4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49A20E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5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DAB74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1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5B725" w14:textId="77777777" w:rsidR="00016A81" w:rsidRPr="0087544B" w:rsidRDefault="00016A81" w:rsidP="0071449B">
            <w:pPr>
              <w:jc w:val="right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44B">
              <w:rPr>
                <w:rFonts w:ascii="Calibri" w:hAnsi="Calibri" w:cs="Calibri"/>
                <w:sz w:val="12"/>
                <w:szCs w:val="12"/>
                <w:lang w:val="en-US"/>
              </w:rPr>
              <w:t>0.316</w:t>
            </w:r>
          </w:p>
        </w:tc>
      </w:tr>
      <w:tr w:rsidR="00016A81" w:rsidRPr="0087544B" w14:paraId="3040DC30" w14:textId="77777777" w:rsidTr="0071449B">
        <w:trPr>
          <w:trHeight w:val="340"/>
        </w:trPr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D9A2" w14:textId="77777777" w:rsidR="00016A81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7544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, data not available</w:t>
            </w:r>
          </w:p>
          <w:p w14:paraId="59F5D58C" w14:textId="77777777" w:rsidR="00016A81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470E3074" w14:textId="77777777" w:rsidR="00016A81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0665AEC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DE913" w14:textId="77777777" w:rsidR="00016A81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131331E8" w14:textId="77777777" w:rsidR="00016A81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626E4701" w14:textId="77777777" w:rsidR="00016A81" w:rsidRPr="0087544B" w:rsidRDefault="00016A81" w:rsidP="0071449B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6D445" w14:textId="77777777" w:rsidR="00016A81" w:rsidRPr="0087544B" w:rsidRDefault="00016A81" w:rsidP="0071449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A2BEB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3897A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DBC26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7EBCC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ADE3D4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9F317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F803D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7778F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262CC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4E848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FC02A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BD2F7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9210E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5C8F5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B6C05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BCFCF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029CB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0124F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B3811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2B612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FBED6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8D99B" w14:textId="77777777" w:rsidR="00016A81" w:rsidRPr="0087544B" w:rsidRDefault="00016A81" w:rsidP="0071449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5D59823" w14:textId="77777777" w:rsidR="00B42AFC" w:rsidRDefault="00B42AFC"/>
    <w:p w14:paraId="464BF1A8" w14:textId="77777777" w:rsidR="00E60FBC" w:rsidRDefault="00E60FBC"/>
    <w:p w14:paraId="2CD4962E" w14:textId="77777777" w:rsidR="00E60FBC" w:rsidRDefault="00E60FBC"/>
    <w:p w14:paraId="6B6C89F5" w14:textId="77777777" w:rsidR="00E60FBC" w:rsidRDefault="00E60FBC"/>
    <w:p w14:paraId="0C4C1EC8" w14:textId="77777777" w:rsidR="00E60FBC" w:rsidRDefault="00E60FBC"/>
    <w:p w14:paraId="0C9941CB" w14:textId="77777777" w:rsidR="00E60FBC" w:rsidRDefault="00E60FBC"/>
    <w:p w14:paraId="67C1D2DA" w14:textId="77777777" w:rsidR="00E60FBC" w:rsidRDefault="00E60FBC"/>
    <w:tbl>
      <w:tblPr>
        <w:tblW w:w="10160" w:type="dxa"/>
        <w:tblLook w:val="04A0" w:firstRow="1" w:lastRow="0" w:firstColumn="1" w:lastColumn="0" w:noHBand="0" w:noVBand="1"/>
      </w:tblPr>
      <w:tblGrid>
        <w:gridCol w:w="1202"/>
        <w:gridCol w:w="1104"/>
        <w:gridCol w:w="721"/>
        <w:gridCol w:w="673"/>
        <w:gridCol w:w="551"/>
        <w:gridCol w:w="538"/>
        <w:gridCol w:w="551"/>
        <w:gridCol w:w="685"/>
        <w:gridCol w:w="775"/>
        <w:gridCol w:w="685"/>
        <w:gridCol w:w="775"/>
        <w:gridCol w:w="685"/>
        <w:gridCol w:w="775"/>
        <w:gridCol w:w="685"/>
        <w:gridCol w:w="775"/>
      </w:tblGrid>
      <w:tr w:rsidR="00E60FBC" w14:paraId="31D086D1" w14:textId="77777777" w:rsidTr="0071449B">
        <w:trPr>
          <w:trHeight w:val="340"/>
        </w:trPr>
        <w:tc>
          <w:tcPr>
            <w:tcW w:w="10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82D3C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Population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AC36A2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8A48A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|latitude|</w:t>
            </w:r>
          </w:p>
        </w:tc>
        <w:tc>
          <w:tcPr>
            <w:tcW w:w="55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8D2B1B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BMI (male)</w:t>
            </w:r>
          </w:p>
        </w:tc>
        <w:tc>
          <w:tcPr>
            <w:tcW w:w="48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BBA279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ean SBP (male)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4B295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ean DBP (male)</w:t>
            </w:r>
          </w:p>
        </w:tc>
        <w:tc>
          <w:tcPr>
            <w:tcW w:w="58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3C190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AP (male)</w:t>
            </w:r>
          </w:p>
        </w:tc>
        <w:tc>
          <w:tcPr>
            <w:tcW w:w="276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A359D70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rs1042713 </w:t>
            </w:r>
          </w:p>
        </w:tc>
        <w:tc>
          <w:tcPr>
            <w:tcW w:w="27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5E58948" w14:textId="77777777" w:rsidR="00E60FBC" w:rsidRDefault="00E60FBC" w:rsidP="007144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rs1042714</w:t>
            </w:r>
          </w:p>
        </w:tc>
      </w:tr>
      <w:tr w:rsidR="00E60FBC" w14:paraId="01EB900A" w14:textId="77777777" w:rsidTr="0071449B">
        <w:trPr>
          <w:trHeight w:val="860"/>
        </w:trPr>
        <w:tc>
          <w:tcPr>
            <w:tcW w:w="10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0DCD7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1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B4E093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83148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2774BD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B671D8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A369E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8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E52B8" w14:textId="77777777" w:rsidR="00E60FBC" w:rsidRDefault="00E60FBC" w:rsidP="0071449B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C83854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ncestral allele freq (G/C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25E668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lternative allele freq (A/T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04C8DF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ncestral geno freq (GG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AE97B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lternative geno freq (AA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FBDEB1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ncestral allele freq (G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9AD8F6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lternative allele freq (C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8212BB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ncestral geno freq (GG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58713" w14:textId="77777777" w:rsidR="00E60FBC" w:rsidRDefault="00E60FBC" w:rsidP="0071449B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lternative geno freq (CC)</w:t>
            </w:r>
          </w:p>
        </w:tc>
      </w:tr>
      <w:tr w:rsidR="00E60FBC" w14:paraId="741AA714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01829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Khw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FB7BC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C75BA0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12F20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DBB56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9.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B3FD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9.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5C9B2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6.2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BA148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B1FFDF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4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B1C1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55CA3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B6E2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FCA52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7C53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35D43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2723CC7A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88A27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Luhya_Keny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CCFD1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16BACA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CA4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22533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43BE4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9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E6CEF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6.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F475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5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803AA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5804E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C09D4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5FAA8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1ECEA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EB621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F02B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B90C9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86</w:t>
            </w:r>
          </w:p>
        </w:tc>
      </w:tr>
      <w:tr w:rsidR="00E60FBC" w14:paraId="25E0732A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6827D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Baka_Camero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CE31A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315CA5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C1E0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3.6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9B91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9E24B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F40C8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5.7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9059E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D6B84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672DA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4FB85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6086F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5F6E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7E324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5C456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7B987DAC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EE2C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ande_SierraLe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3FDCC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06170F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86F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9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D8CC5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1.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247BC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AC538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6.2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0D7FF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F4093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1269E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76BF5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96DA9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4DEF3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DDCDC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2CB7E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12</w:t>
            </w:r>
          </w:p>
        </w:tc>
      </w:tr>
      <w:tr w:rsidR="00E60FBC" w14:paraId="7439FB13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1A1E61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san_Niger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0C427C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5F6152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4B3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65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C2B72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5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F8FB8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D74CD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2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AB3D7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6250B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BEEC00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1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7070F9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AAEA6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F6B7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FAFD0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CA3AA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68</w:t>
            </w:r>
          </w:p>
        </w:tc>
      </w:tr>
      <w:tr w:rsidR="00E60FBC" w14:paraId="38C7C065" w14:textId="77777777" w:rsidTr="0071449B">
        <w:trPr>
          <w:trHeight w:val="62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620E3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Gamb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97AF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7EA40E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768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3.56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7801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2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19DFE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F69D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7.4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B936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1ADE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0963A4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405390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3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26BA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8527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01579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89492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76</w:t>
            </w:r>
          </w:p>
        </w:tc>
      </w:tr>
      <w:tr w:rsidR="00E60FBC" w14:paraId="794209D5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2CC61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ozabi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B96E8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f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D1EDA8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7443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0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0A0F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3.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BD2E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68054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6.6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A012C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FDDC0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EEA9B2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3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F0F17F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0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6D7B3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1BC9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AAD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ABA76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659897B5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80346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eruv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672F3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e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8ACB5C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70B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3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F93D0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4.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7FF7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3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FFD5E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0.1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BE448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6E22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FC5F8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3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CA8AF8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4217B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93EC1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D4314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742AB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65</w:t>
            </w:r>
          </w:p>
        </w:tc>
      </w:tr>
      <w:tr w:rsidR="00E60FBC" w14:paraId="70F1B063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00EF0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olomb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DF4F3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e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EFB3A0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.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BA2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.99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540B8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4BE3D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70BFD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0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C25D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3C22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FC3C57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A3BE48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C7A08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673D9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B32AD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804C0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64</w:t>
            </w:r>
          </w:p>
        </w:tc>
      </w:tr>
      <w:tr w:rsidR="00E60FBC" w14:paraId="21937A5B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8ABD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uertoRic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63EA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e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8FB404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8.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D23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8.4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01B2B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5.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1D53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CCBA5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3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15EAB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D9FDB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E64FBD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8DB05E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1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B3F48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B85B2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8D898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E31B1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27</w:t>
            </w:r>
          </w:p>
        </w:tc>
      </w:tr>
      <w:tr w:rsidR="00E60FBC" w14:paraId="51FA4633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9BA9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exic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08224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er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7B518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2.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0F2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7.6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D0C57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34944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9B2D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8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BF121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26AFF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38560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48AA6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DFED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E58A1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F073D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99024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50</w:t>
            </w:r>
          </w:p>
        </w:tc>
      </w:tr>
      <w:tr w:rsidR="00E60FBC" w14:paraId="1E782267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63F789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aji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1BF08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entralAsiaSiber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82A63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7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F7A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0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5F73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0.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BC11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.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8B547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7.5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3338A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117B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B8916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AF454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2AB3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F035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E020C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5776E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15</w:t>
            </w:r>
          </w:p>
        </w:tc>
      </w:tr>
      <w:tr w:rsidR="00E60FBC" w14:paraId="70FA29A5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CC97A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Uzbe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E260B2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entralAsiaSiber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A458A5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1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E9837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4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6537A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1.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160B0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2.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B26FF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8.8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7F831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D51A7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66276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021C7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09F13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77C6D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13E35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04A9F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3413E469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1C9DF2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Russ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E4224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entralAsiaSiber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03138C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A5F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.99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18F93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1D1F2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2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3FE34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8.2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FF97D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7062D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8D1FE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0EEC6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8F9DA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9F198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258E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39A8F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229A27B9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2E55C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aiwan.H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9C9D2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452141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.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96C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.1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13C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1.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96929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6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81782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1.2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B41D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9AE7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B80C5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BF178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F6D51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A740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23119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673CF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3AED3F29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F297D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Japane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B7A5F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67AC0F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5.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8A6C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3.68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0B3C4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5.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156BD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D688A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9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44F9A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2B7D0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682FD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000AB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A816E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84530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71C74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F5B35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94</w:t>
            </w:r>
          </w:p>
        </w:tc>
      </w:tr>
      <w:tr w:rsidR="00E60FBC" w14:paraId="60667635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CD0BA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an.Beijin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00385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DB04D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E1663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4.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1C447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7C8C3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1CBA6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3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26FA3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5B290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41481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7822D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DE66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DBE14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5DD93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6352A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86</w:t>
            </w:r>
          </w:p>
        </w:tc>
      </w:tr>
      <w:tr w:rsidR="00E60FBC" w14:paraId="2CFB0332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D1A92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ongol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53AF42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77729D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994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05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28DAA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3.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59632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1.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3CCBB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8.7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612CC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007E8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01E00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FC12C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68686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792B2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794FC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F78D7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51D146AE" w14:textId="77777777" w:rsidTr="0071449B">
        <w:trPr>
          <w:trHeight w:val="4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65D6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riLankan.Tami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9C96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13D5B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.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8EF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6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8A1C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9409E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5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4D4B2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2.7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47BA6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7E37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DBCA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EAE82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D9BED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7B3CA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2F13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7CB24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35</w:t>
            </w:r>
          </w:p>
        </w:tc>
      </w:tr>
      <w:tr w:rsidR="00E60FBC" w14:paraId="11355957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91741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Indian.Telug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EE83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ECA90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4.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CE9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8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9ADC8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0C16C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D3301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6.1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E944C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0D01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3B48E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67FA1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F2251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85A9E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D53A1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21B54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96</w:t>
            </w:r>
          </w:p>
        </w:tc>
      </w:tr>
      <w:tr w:rsidR="00E60FBC" w14:paraId="2E2A7364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B1169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Bengal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BBF98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6111CD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CA2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4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CFEF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19.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CECCD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4E59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1.2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37AB9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E977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C4D73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813AE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BDE5F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2D29F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AF1F9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5C25F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74</w:t>
            </w:r>
          </w:p>
        </w:tc>
      </w:tr>
      <w:tr w:rsidR="00E60FBC" w14:paraId="6C90802F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98F4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unjab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B843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AC2CDC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1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EFE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7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9E489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9.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48FF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3.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24DEC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8.9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82B05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B4AB3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1A19A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56007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DB4C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EDB37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B202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DDEB1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15</w:t>
            </w:r>
          </w:p>
        </w:tc>
      </w:tr>
      <w:tr w:rsidR="00E60FBC" w14:paraId="4B9B8069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927911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Kinh_Vietna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B73E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D9CF44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2A9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9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B8FE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CBD7A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DC40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7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5A1D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4DE35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1813D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BD192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7A0FE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0331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75832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34472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89</w:t>
            </w:r>
          </w:p>
        </w:tc>
      </w:tr>
      <w:tr w:rsidR="00E60FBC" w14:paraId="637C75FF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9A07AD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pore_Mal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52EE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85DA9E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B2CA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4.4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77F5F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2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23742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4.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2C905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0.5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ABAC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CBC48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3F21E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051B0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EA892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D4E9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DC455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5C7EE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13</w:t>
            </w:r>
          </w:p>
        </w:tc>
      </w:tr>
      <w:tr w:rsidR="00E60FBC" w14:paraId="11D46F6D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C7A5E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.Msia_Mal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3583A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9C3D0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.14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EA5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.4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8FD50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15.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EC946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6.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6475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6.4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EB2A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C7410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16BAFB" w14:textId="77777777" w:rsidR="00E60FBC" w:rsidRDefault="00E60FBC" w:rsidP="0071449B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0.2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0FF85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5F9B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38D2F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023B8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B17B4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40</w:t>
            </w:r>
          </w:p>
        </w:tc>
      </w:tr>
      <w:tr w:rsidR="00E60FBC" w14:paraId="3E79833B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3677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Bateq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6502EA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2DBE2B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7ED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.2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40DF3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4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12A2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5.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7A47A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1.3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1C6BD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623FE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3AFD4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135DA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FC360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B224A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3500A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669BF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917</w:t>
            </w:r>
          </w:p>
        </w:tc>
      </w:tr>
      <w:tr w:rsidR="00E60FBC" w14:paraId="7215DA2B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C52FC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ambod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F8849C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042032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421F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1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A7C7B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4.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A4854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5.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9AB71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1.3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6D9D6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3D5CC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1D13A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8729C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AC82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C781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58365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28962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41223BE9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F88B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Burme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0C1637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outheast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BD17FF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1.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473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2.32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0EB79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A5CE9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5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F302E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2.4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C3D4A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C1D7F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88167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D3DD3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9F04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E3AC3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5253F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6C9F2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24158B2D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61420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Saud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2E94A2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08C406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4.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E45C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8.14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C9878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60DAF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C69C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5.4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31E3E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01308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B0289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12693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5A877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0CCEE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6B585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29510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433F03CF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901D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Palestin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822F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24EB8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E5C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8.2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84C8B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15301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9.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E35FE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5.1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E3614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17053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30839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3646C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45F5D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61A9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67F87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B4AC3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3F22F6D1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81E98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Iber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8A4E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0B08FC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6487E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FB43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726EE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14D56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4.9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4CA41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3F088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37E40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340CC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DC050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B93D8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7B0E8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EA509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18</w:t>
            </w:r>
          </w:p>
        </w:tc>
      </w:tr>
      <w:tr w:rsidR="00E60FBC" w14:paraId="5C3B85A1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6385B8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Frenc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0DBCD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1315AB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218E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07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9B15A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9ABC6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7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3A844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7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0540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D39E0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61D40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10ACF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8936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C23D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88FE1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88E810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7E60A0BC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8246D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Itali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E42EF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E9E462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B8814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65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D0202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7.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DB36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8.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879A2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5.15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2BFE8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F9286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8F103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6EEFC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20D5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F6D79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B88D0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07E81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0F12DED4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034455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ungaria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614A4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6B074B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7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393F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8.40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518FF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4.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D4AB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2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F7AFE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0.1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24534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9C08F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09F5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BE45A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83824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9601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592AA7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C614A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00D9A966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B192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Germa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0182A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FD2591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52.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05A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7.48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C12A5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83294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6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D4179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0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999A3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BD860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CB527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26B71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4A6809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85FF1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978BF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E24E1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3B0708AE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446743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Estonia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3A563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0938CB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58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96EA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7.11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E80A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35.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8B356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.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8B9D7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9.0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5705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2BE3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577E2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8F468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928BC1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08409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A35DC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52D6CB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E60FBC" w14:paraId="0669A3AC" w14:textId="77777777" w:rsidTr="0071449B">
        <w:trPr>
          <w:trHeight w:val="340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E4DA5F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Finnis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9A3C36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WestEurasi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504CB51" w14:textId="77777777" w:rsidR="00E60FBC" w:rsidRDefault="00E60FBC" w:rsidP="0071449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F8CB40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6.5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9A3482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26.9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DD4C6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6.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C8B17C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93.4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A4DA003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00753E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F9EC9C6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FB3AF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8CF2B4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7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E47AABA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6D520D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18435" w14:textId="77777777" w:rsidR="00E60FBC" w:rsidRDefault="00E60FBC" w:rsidP="0071449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.364</w:t>
            </w:r>
          </w:p>
        </w:tc>
      </w:tr>
      <w:tr w:rsidR="00E60FBC" w14:paraId="79A764EA" w14:textId="77777777" w:rsidTr="0071449B">
        <w:trPr>
          <w:trHeight w:val="340"/>
        </w:trPr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BCB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, data not availabl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D01BB" w14:textId="77777777" w:rsidR="00E60FBC" w:rsidRDefault="00E60FBC" w:rsidP="007144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85727" w14:textId="77777777" w:rsidR="00E60FBC" w:rsidRDefault="00E60FBC" w:rsidP="0071449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41C14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60BD9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16E4E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18473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2E8A7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3FCF8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CC00A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0028C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E7035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34F56" w14:textId="77777777" w:rsidR="00E60FBC" w:rsidRDefault="00E60FBC" w:rsidP="0071449B">
            <w:pPr>
              <w:rPr>
                <w:sz w:val="20"/>
                <w:szCs w:val="20"/>
              </w:rPr>
            </w:pPr>
          </w:p>
        </w:tc>
      </w:tr>
    </w:tbl>
    <w:p w14:paraId="7D86F028" w14:textId="77777777" w:rsidR="00E60FBC" w:rsidRDefault="00E60FBC"/>
    <w:sectPr w:rsidR="00E60FBC" w:rsidSect="00016A81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81"/>
    <w:rsid w:val="00016A81"/>
    <w:rsid w:val="006D261F"/>
    <w:rsid w:val="00710141"/>
    <w:rsid w:val="007C7756"/>
    <w:rsid w:val="00936F52"/>
    <w:rsid w:val="00B42AFC"/>
    <w:rsid w:val="00E60FB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5DF96"/>
  <w15:chartTrackingRefBased/>
  <w15:docId w15:val="{E6D9BDBF-783C-CB4D-8486-1691C4D4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81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A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A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A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A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A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A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A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A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A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A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A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A8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A8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A81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016A81"/>
    <w:pPr>
      <w:spacing w:after="0" w:line="240" w:lineRule="auto"/>
    </w:pPr>
    <w:rPr>
      <w:color w:val="000000" w:themeColor="text1" w:themeShade="BF"/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16A81"/>
    <w:pPr>
      <w:spacing w:after="0" w:line="240" w:lineRule="auto"/>
    </w:pPr>
    <w:rPr>
      <w:kern w:val="0"/>
      <w:lang w:val="en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A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81"/>
    <w:rPr>
      <w:rFonts w:ascii="Lucida Grande" w:eastAsia="Times New Roman" w:hAnsi="Lucida Grande" w:cs="Lucida Grande"/>
      <w:kern w:val="0"/>
      <w:sz w:val="18"/>
      <w:szCs w:val="18"/>
      <w:lang w:val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016A81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16A8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table" w:styleId="ListTable2">
    <w:name w:val="List Table 2"/>
    <w:basedOn w:val="TableNormal"/>
    <w:uiPriority w:val="47"/>
    <w:rsid w:val="00016A81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99"/>
    <w:rsid w:val="00016A81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016A81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99"/>
    <w:rsid w:val="00016A81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016A81"/>
    <w:pPr>
      <w:spacing w:before="100" w:beforeAutospacing="1" w:after="100" w:afterAutospacing="1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16A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A81"/>
    <w:rPr>
      <w:rFonts w:ascii="Times New Roman" w:eastAsia="Times New Roman" w:hAnsi="Times New Roman" w:cs="Times New Roman"/>
      <w:kern w:val="0"/>
      <w:lang w:val="en-MY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16A81"/>
  </w:style>
  <w:style w:type="character" w:styleId="PlaceholderText">
    <w:name w:val="Placeholder Text"/>
    <w:basedOn w:val="DefaultParagraphFont"/>
    <w:uiPriority w:val="99"/>
    <w:semiHidden/>
    <w:rsid w:val="00016A8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016A81"/>
    <w:rPr>
      <w:color w:val="800080"/>
      <w:u w:val="single"/>
    </w:rPr>
  </w:style>
  <w:style w:type="paragraph" w:customStyle="1" w:styleId="msonormal0">
    <w:name w:val="msonormal"/>
    <w:basedOn w:val="Normal"/>
    <w:rsid w:val="00016A81"/>
    <w:pPr>
      <w:spacing w:before="100" w:beforeAutospacing="1" w:after="100" w:afterAutospacing="1"/>
    </w:pPr>
    <w:rPr>
      <w:lang w:val="en-US"/>
    </w:rPr>
  </w:style>
  <w:style w:type="paragraph" w:customStyle="1" w:styleId="xl63">
    <w:name w:val="xl63"/>
    <w:basedOn w:val="Normal"/>
    <w:rsid w:val="00016A81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64">
    <w:name w:val="xl64"/>
    <w:basedOn w:val="Normal"/>
    <w:rsid w:val="00016A81"/>
    <w:pPr>
      <w:spacing w:before="100" w:beforeAutospacing="1" w:after="100" w:afterAutospacing="1"/>
      <w:jc w:val="right"/>
    </w:pPr>
    <w:rPr>
      <w:sz w:val="20"/>
      <w:szCs w:val="20"/>
      <w:lang w:val="en-US"/>
    </w:rPr>
  </w:style>
  <w:style w:type="paragraph" w:customStyle="1" w:styleId="xl65">
    <w:name w:val="xl65"/>
    <w:basedOn w:val="Normal"/>
    <w:rsid w:val="00016A81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66">
    <w:name w:val="xl66"/>
    <w:basedOn w:val="Normal"/>
    <w:rsid w:val="00016A81"/>
    <w:pP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67">
    <w:name w:val="xl67"/>
    <w:basedOn w:val="Normal"/>
    <w:rsid w:val="00016A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68">
    <w:name w:val="xl68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69">
    <w:name w:val="xl69"/>
    <w:basedOn w:val="Normal"/>
    <w:rsid w:val="00016A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70">
    <w:name w:val="xl70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71">
    <w:name w:val="xl71"/>
    <w:basedOn w:val="Normal"/>
    <w:rsid w:val="00016A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2">
    <w:name w:val="xl72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3">
    <w:name w:val="xl73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74">
    <w:name w:val="xl74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5">
    <w:name w:val="xl75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6">
    <w:name w:val="xl76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77">
    <w:name w:val="xl77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78">
    <w:name w:val="xl78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9">
    <w:name w:val="xl79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0">
    <w:name w:val="xl80"/>
    <w:basedOn w:val="Normal"/>
    <w:rsid w:val="00016A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1">
    <w:name w:val="xl81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2">
    <w:name w:val="xl82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83">
    <w:name w:val="xl83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84">
    <w:name w:val="xl84"/>
    <w:basedOn w:val="Normal"/>
    <w:rsid w:val="00016A8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5">
    <w:name w:val="xl85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6">
    <w:name w:val="xl86"/>
    <w:basedOn w:val="Normal"/>
    <w:rsid w:val="00016A8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7">
    <w:name w:val="xl87"/>
    <w:basedOn w:val="Normal"/>
    <w:rsid w:val="00016A8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8">
    <w:name w:val="xl88"/>
    <w:basedOn w:val="Normal"/>
    <w:rsid w:val="00016A8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9">
    <w:name w:val="xl89"/>
    <w:basedOn w:val="Normal"/>
    <w:rsid w:val="00016A8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0">
    <w:name w:val="xl90"/>
    <w:basedOn w:val="Normal"/>
    <w:rsid w:val="00016A8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1">
    <w:name w:val="xl91"/>
    <w:basedOn w:val="Normal"/>
    <w:rsid w:val="00016A8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2">
    <w:name w:val="xl92"/>
    <w:basedOn w:val="Normal"/>
    <w:rsid w:val="00016A8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3">
    <w:name w:val="xl93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4">
    <w:name w:val="xl94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5">
    <w:name w:val="xl95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6">
    <w:name w:val="xl96"/>
    <w:basedOn w:val="Normal"/>
    <w:rsid w:val="00016A81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7">
    <w:name w:val="xl97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8">
    <w:name w:val="xl98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9">
    <w:name w:val="xl99"/>
    <w:basedOn w:val="Normal"/>
    <w:rsid w:val="00016A81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0">
    <w:name w:val="xl100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1">
    <w:name w:val="xl101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2">
    <w:name w:val="xl102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3">
    <w:name w:val="xl103"/>
    <w:basedOn w:val="Normal"/>
    <w:rsid w:val="00016A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4">
    <w:name w:val="xl104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5">
    <w:name w:val="xl105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6">
    <w:name w:val="xl106"/>
    <w:basedOn w:val="Normal"/>
    <w:rsid w:val="00016A8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7">
    <w:name w:val="xl107"/>
    <w:basedOn w:val="Normal"/>
    <w:rsid w:val="00016A8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8">
    <w:name w:val="xl108"/>
    <w:basedOn w:val="Normal"/>
    <w:rsid w:val="00016A8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9">
    <w:name w:val="xl109"/>
    <w:basedOn w:val="Normal"/>
    <w:rsid w:val="00016A8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0">
    <w:name w:val="xl110"/>
    <w:basedOn w:val="Normal"/>
    <w:rsid w:val="00016A8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1">
    <w:name w:val="xl111"/>
    <w:basedOn w:val="Normal"/>
    <w:rsid w:val="00016A8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2">
    <w:name w:val="xl112"/>
    <w:basedOn w:val="Normal"/>
    <w:rsid w:val="00016A8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3">
    <w:name w:val="xl113"/>
    <w:basedOn w:val="Normal"/>
    <w:rsid w:val="00016A8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4">
    <w:name w:val="xl114"/>
    <w:basedOn w:val="Normal"/>
    <w:rsid w:val="00016A8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5">
    <w:name w:val="xl115"/>
    <w:basedOn w:val="Normal"/>
    <w:rsid w:val="00016A8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6">
    <w:name w:val="xl116"/>
    <w:basedOn w:val="Normal"/>
    <w:rsid w:val="00016A8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7">
    <w:name w:val="xl117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18">
    <w:name w:val="xl118"/>
    <w:basedOn w:val="Normal"/>
    <w:rsid w:val="00016A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19">
    <w:name w:val="xl119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0">
    <w:name w:val="xl120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1">
    <w:name w:val="xl121"/>
    <w:basedOn w:val="Normal"/>
    <w:rsid w:val="00016A8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2">
    <w:name w:val="xl122"/>
    <w:basedOn w:val="Normal"/>
    <w:rsid w:val="00016A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3">
    <w:name w:val="xl123"/>
    <w:basedOn w:val="Normal"/>
    <w:rsid w:val="00016A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24">
    <w:name w:val="xl124"/>
    <w:basedOn w:val="Normal"/>
    <w:rsid w:val="00016A8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25">
    <w:name w:val="xl125"/>
    <w:basedOn w:val="Normal"/>
    <w:rsid w:val="00016A81"/>
    <w:pP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26">
    <w:name w:val="xl126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7">
    <w:name w:val="xl127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8">
    <w:name w:val="xl128"/>
    <w:basedOn w:val="Normal"/>
    <w:rsid w:val="00016A81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9">
    <w:name w:val="xl129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0">
    <w:name w:val="xl130"/>
    <w:basedOn w:val="Normal"/>
    <w:rsid w:val="00016A81"/>
    <w:pP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31">
    <w:name w:val="xl131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2">
    <w:name w:val="xl132"/>
    <w:basedOn w:val="Normal"/>
    <w:rsid w:val="00016A81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3">
    <w:name w:val="xl133"/>
    <w:basedOn w:val="Normal"/>
    <w:rsid w:val="00016A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4">
    <w:name w:val="xl134"/>
    <w:basedOn w:val="Normal"/>
    <w:rsid w:val="00016A81"/>
    <w:pPr>
      <w:spacing w:before="100" w:beforeAutospacing="1" w:after="100" w:afterAutospacing="1"/>
      <w:textAlignment w:val="center"/>
    </w:pPr>
    <w:rPr>
      <w:color w:val="000000"/>
      <w:sz w:val="12"/>
      <w:szCs w:val="12"/>
      <w:lang w:val="en-US"/>
    </w:rPr>
  </w:style>
  <w:style w:type="paragraph" w:customStyle="1" w:styleId="xl135">
    <w:name w:val="xl135"/>
    <w:basedOn w:val="Normal"/>
    <w:rsid w:val="00016A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6">
    <w:name w:val="xl136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37">
    <w:name w:val="xl137"/>
    <w:basedOn w:val="Normal"/>
    <w:rsid w:val="00016A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8">
    <w:name w:val="xl138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9">
    <w:name w:val="xl139"/>
    <w:basedOn w:val="Normal"/>
    <w:rsid w:val="00016A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0">
    <w:name w:val="xl140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1">
    <w:name w:val="xl141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2">
    <w:name w:val="xl142"/>
    <w:basedOn w:val="Normal"/>
    <w:rsid w:val="00016A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3">
    <w:name w:val="xl143"/>
    <w:basedOn w:val="Normal"/>
    <w:rsid w:val="00016A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www.pggsnv.org/index.html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FD21554E1464447AFCAE2327ED6EF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D8B758-A474-EF46-B589-BF9E130FBB0A}"/>
      </w:docPartPr>
      <w:docPartBody>
        <w:p w:rsidR="000C753C" w:rsidRDefault="00A6185D" w:rsidP="00A6185D">
          <w:pPr>
            <w:pStyle w:val="0FD21554E1464447AFCAE2327ED6EF1B"/>
          </w:pPr>
          <w:r w:rsidRPr="002D0AE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5D"/>
    <w:rsid w:val="000C753C"/>
    <w:rsid w:val="00435744"/>
    <w:rsid w:val="00557069"/>
    <w:rsid w:val="006D261F"/>
    <w:rsid w:val="00A6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185D"/>
    <w:rPr>
      <w:color w:val="666666"/>
    </w:rPr>
  </w:style>
  <w:style w:type="paragraph" w:customStyle="1" w:styleId="0FD21554E1464447AFCAE2327ED6EF1B">
    <w:name w:val="0FD21554E1464447AFCAE2327ED6EF1B"/>
    <w:rsid w:val="00A618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8</Words>
  <Characters>8256</Characters>
  <Application>Microsoft Office Word</Application>
  <DocSecurity>0</DocSecurity>
  <Lines>68</Lines>
  <Paragraphs>19</Paragraphs>
  <ScaleCrop>false</ScaleCrop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2</cp:revision>
  <dcterms:created xsi:type="dcterms:W3CDTF">2026-04-01T01:13:00Z</dcterms:created>
  <dcterms:modified xsi:type="dcterms:W3CDTF">2026-04-01T01:15:00Z</dcterms:modified>
</cp:coreProperties>
</file>